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3A2079">
      <w:pPr>
        <w:jc w:val="center"/>
        <w:rPr>
          <w:rFonts w:ascii="Times New Roman" w:hAnsi="Times New Roman" w:cs="Times New Roman"/>
          <w:color w:val="auto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</w:rPr>
        <w:t>S5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Differentially expressed metabolites identified between the H-2-168 and H8-PLGA-NPs group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2729"/>
        <w:gridCol w:w="981"/>
        <w:gridCol w:w="1254"/>
        <w:gridCol w:w="827"/>
        <w:gridCol w:w="1116"/>
      </w:tblGrid>
      <w:tr w14:paraId="2C4E3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EA56F8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umber</w:t>
            </w:r>
          </w:p>
        </w:tc>
        <w:tc>
          <w:tcPr>
            <w:tcW w:w="27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BB3D92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ame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9E312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/z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8CFFD9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IP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E4100B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EC6664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Ion Mode</w:t>
            </w:r>
          </w:p>
        </w:tc>
      </w:tr>
      <w:tr w14:paraId="0AE69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FDEA6D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27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2BB27A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S)-2-Methylbutanal</w:t>
            </w:r>
          </w:p>
        </w:tc>
        <w:tc>
          <w:tcPr>
            <w:tcW w:w="98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7907651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04.1074</w:t>
            </w:r>
          </w:p>
        </w:tc>
        <w:tc>
          <w:tcPr>
            <w:tcW w:w="12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2BBE571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08082</w:t>
            </w:r>
          </w:p>
        </w:tc>
        <w:tc>
          <w:tcPr>
            <w:tcW w:w="8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0209DB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46E-06</w:t>
            </w:r>
          </w:p>
        </w:tc>
        <w:tc>
          <w:tcPr>
            <w:tcW w:w="111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E4F7FC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B6A1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BCCFD8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8B6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-Aminoisobuty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5E6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04.0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B4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813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00B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42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8CE64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61F9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F7CA3B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1BD1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Hydroxylaminobenz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B68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0.06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3D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577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0E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8.14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6295F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A248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56D05E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5BE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,5-Dimethylthiazo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C4F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4.06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66C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87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E67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36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81A75C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0941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179BD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299E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-Furancarboxaldehy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93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4.0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B1C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673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4A6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4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C632B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A7A1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CA0D1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AB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(1)-isopropyl-2-methylpropan-1,2-di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AA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4.09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8BC3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224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470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8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02B8D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E6C8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74257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11F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soval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002C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8.08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3C1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384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3A7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29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DF668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8896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03BC9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D0A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I3-347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BB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8.12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FC1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95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D80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1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CFE081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D04F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98EE42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3EC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utar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4D7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8.08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E44D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019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FDA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43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8A204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4751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49BB5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86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rni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635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8.12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E9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266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22C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.6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88997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896B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7BB21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A44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Aspartate-semialdehy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219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8.05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63F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893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954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2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827C3F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6DDE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19B71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B51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Oxo-1-(3-pyridyl)-1-but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20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0.08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27F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068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E35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27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C8C211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5BFD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943064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6D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ona-2,4,6-trien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E3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0.08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EF04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379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3DCA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29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C4FA3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62F3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1B6A3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E5D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tyr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C21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2.0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EE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452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52F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54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023BDA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552E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B8989D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786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enylhydraz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5CE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6.10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5D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856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A34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7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7D207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987D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CAF27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FA5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xogluta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315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9.01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EC1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417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F0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45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2F818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CD99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C81B74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BED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rans-1,2-Dihydrobenzene-1,2-di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F4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0.08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74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127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1A6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94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95FD77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1C58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FA38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C5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,4-Diazabicyclo[2.2.2]octa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7BE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0.04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ED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900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9BF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6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01AFE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A19C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1AF0B9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98C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Z)-4-Hepten-1-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5DA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2.10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2C4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015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AB0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9.59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C7692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033E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D90A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6A1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-Hydroxycyclohex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037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2.10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E9E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354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746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53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3812B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FB31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C663C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790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enylacetaldoxim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5A9B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6.07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460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705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E94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4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DF15E1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8AF4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3CB9FA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D84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-Chloro-2-nitrobenz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E2A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9.98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0207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52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575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25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34690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59E6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FDB7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F5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,6-Dimethyl-2,4-heptadi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F7C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2.12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E34E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276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45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0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AA196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3C73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3D9A1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14A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aphthalene-1,2-di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AA3B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3.04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1F3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787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26E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54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D1F59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49A2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DCF5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EF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,2,3,5-Benzenetetr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234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3.03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5BC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66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32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786A7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BFB3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8FBC71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4BB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,5-Diethyltetrahydrofur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38D1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6.08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7A54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549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DA35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15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5FF9B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4D95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AAB82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E73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antolact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1F8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6.11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F2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815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39E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.14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39575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169C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F3C27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D3C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S)-2-Aceto-2-hydroxybuta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3C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7.06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5E6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82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923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436B27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CD8B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097B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67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Ly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42F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7.1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DD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032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43F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4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C9E81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3D28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814B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736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enylpyruv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04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7.04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00B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000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06CC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3AE0E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9122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E382EB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353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ihydro-3-hydroxy-4,4-dimethyl- 2(3H)-Fur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654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8.09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264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899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031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4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69D4B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10EC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7D20F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70DF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ethionine sulfox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07D0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8.04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22E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430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E72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1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36EC2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61F2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EA57E6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379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,6-Diethylanil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5CD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0.12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D05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553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705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AE19C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F8DE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1FBCF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0638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thion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4D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0.0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BD7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896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138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7.24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5178A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4447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F4DF4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658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R)-Campholenic aldehy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9D9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3.0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44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924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027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19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4341E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C322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0FA659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803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Trimethylammoniobutan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02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3.11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4CD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289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09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9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4A9B3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1584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99918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55F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Xanth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CD3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3.04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F94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980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A5C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125C73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6B37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3F18B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6A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rans-Ocim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66F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4.1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3B9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025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079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94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C70FB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F959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EF8BC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CD2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ycylglyc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79EA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5.08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ECFA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647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0E3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4ED6D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A9CA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B032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F6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-Phosphohomoser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53D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6.04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E7BA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005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9BA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4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86EF7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2566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B338E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D7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thyl trans-p-methoxycinnam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845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3.11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54D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420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7C38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59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033E7F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F63C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90274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6B6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is-6-Nitro-p-mentha-1(7),2-di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1C9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4.06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D1E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404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03B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9C1F2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24AE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C7A3F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92B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ctano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892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6.09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41C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425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BB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1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BBC39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FD25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E02A9B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3C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-Amino-3-cyclohexylpropa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B9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1.99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D1FB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082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02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040F7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368D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37641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ECF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-Methyl-2-(1-methylethyl)-cyclohex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A6B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2.1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00A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627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52D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7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40EA4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8974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74C4D6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1F2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-Acetylleuc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787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4.11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1AC6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34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A05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9AE02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77DA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DA8FD4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522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sobutanal oxim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69D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5.14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CFE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963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45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069B3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D495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9E290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37B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itrull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B44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6.10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FEB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984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EA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8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099F49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7550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3587D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1A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Hept-trans-2-en-1-yl acet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A0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9.10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A8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688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102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98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D1592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CCA4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B1B4E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3FF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ffeyl alcoh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A63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4.09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5A0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510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EF57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13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63C926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AA97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0CACB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308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-Erythrose 4-phosph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3D12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3.98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BA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622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6C9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26CD9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8B19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DFF5A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EFC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Glut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B57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5.16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515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854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B12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78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E9DC3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A205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9FA0E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C10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enzyl isothiocyan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71C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8.12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73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881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DD5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2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23026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98F7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0DB8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BE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ethyl indole-3-acet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6BD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0.08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BBC3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820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A0A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4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E9231D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66F0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07FE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28C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yridox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135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0.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ECC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916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D9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64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12E88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A812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C44B1D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863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yridox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9AB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2.06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7D6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148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AD3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6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69A23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19A8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6F9843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2EC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,5-DICHLOROCATECH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867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5.99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A54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69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50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8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4E2887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07B7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0B8D85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F1FD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oniferaldehy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96C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1.05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536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38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4AF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B79FD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5791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E9C3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B85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osphorosele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6A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0.99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C2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265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EB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60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50A93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5882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A029D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0F1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-Acetyl-4-phenyl-1,2,4-triazolidine-3,5-di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302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2.11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6FD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623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E584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1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CBC795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1F20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31CD3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3D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Heteropyrithi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EA8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2.17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6D9F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760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DD0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5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9C799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B988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E10A01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AC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R-18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F768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2.0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BFB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677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521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46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E796F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E5BB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6C6EE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F270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symmetric dimethylargi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820B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3.15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CDA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297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F40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57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266D73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C5CF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C18D3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6AB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cetyl-L-carni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33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4.1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8246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046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7A8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3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BAB27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E759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53725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65C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Tryptoph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6AA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5.09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D5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673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40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00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9CCD1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AC56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70685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AC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cetylphenylala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DDE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8.09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8D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505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D233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09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DCEEE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2937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24B02F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6C9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Kynure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97F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9.09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EB4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837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841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285D6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A1CE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54CB1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36C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otaustra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439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18.13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FD7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558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D99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C8316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1825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1A34D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7B2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8-Amino-7-oxonona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6C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26.18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C18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020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21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8.59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AA336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8C7B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A7931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D03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-Ethylhexyl tigl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C4C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30.24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F3CD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935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D0A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2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C74C5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2FA9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C7A3E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B7B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soavocadienofur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0AA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30.18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A0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551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CD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94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E6EFD5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19AC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F4E2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AE8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utyrylcarni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10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32.15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C0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606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87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3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B205F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A5F8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AEC6BA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CEA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ycerylphosphorylethanol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55C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33.0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71D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32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DD21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8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31E65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D4B9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D42FB2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739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Hydroxy tolbut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183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43.18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EC91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969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C8A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08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83687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0F5E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3A10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E45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amma-Glutamylval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687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47.12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D07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6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2B0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8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0D2FF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0A28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7A15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BFF1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-Hydroxyhexadeca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664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55.23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17C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41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AD7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39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33D5E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225D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5F571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76A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-Dehydrosphinga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BBC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56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B19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507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923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3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538BC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0862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AFE61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3D4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ycerophosphochol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996D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58.11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9B9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131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BAA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5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7E2BD5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C72F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DD435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7D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amma-glutamyl-leuc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DE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61.14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7B9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416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E17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2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DF600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EA72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12F18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 xml:space="preserve">80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D72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-Cyclohexyldodeca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5BEE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0.31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875E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947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1348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6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281B2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99BD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7ADDD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A0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hymopapa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105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1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CFE1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0203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ED4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8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EA967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F446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8B984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1C5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Methylphenyl dodecano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C8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3.25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DB2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394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DD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25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8B2CD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C47E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DDE389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FB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lpha-Santalyl acet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BC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80.26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FA6F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852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CBD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1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1BB6F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7184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E3EC2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75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Xanth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80B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85.08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A41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401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D8AA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4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E5D29C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BFF6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D43DA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02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FA 18_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7E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0.28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B25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987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537E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55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6D73C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25EF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02475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C75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hi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72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4.21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021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663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B7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00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10E64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EF46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F62E4A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ED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-acetylneuramin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AF0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0.11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5602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488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7BA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1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6ED52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7A01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4E7DD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70D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-Hydroxy-1-phenyl-1-octadec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97F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7.24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22BE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614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55B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9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63758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B989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3F967B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C9F0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alpha-Pregnan-20alpha-ol-3-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08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9.26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62E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306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50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13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FBCA9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20AA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F5D39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235F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9alpha-Hydroxyandrosta-1,4-diene-3,17-di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D52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23.1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71F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17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562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DAC02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3641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DBA8CB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1</w:t>
            </w:r>
          </w:p>
        </w:tc>
        <w:tc>
          <w:tcPr>
            <w:tcW w:w="27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8B4CEE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S)-2-Methylbutanal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B73256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04.1074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B6EA8F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0808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F5445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46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FBF7F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</w:tbl>
    <w:p w14:paraId="4EE4078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"Note. </w:t>
      </w:r>
      <w:r>
        <w:rPr>
          <w:rFonts w:hint="eastAsia" w:ascii="Times New Roman" w:hAnsi="Times New Roman" w:cs="Times New Roman"/>
          <w:color w:val="auto"/>
        </w:rPr>
        <w:t>The top 91 differentially expressed metabolites between the H-2-168 and H8-PLGA-NPs groups.</w:t>
      </w:r>
      <w:r>
        <w:rPr>
          <w:rFonts w:ascii="Times New Roman" w:hAnsi="Times New Roman" w:cs="Times New Roman"/>
          <w:color w:val="auto"/>
        </w:rPr>
        <w:t xml:space="preserve">" </w:t>
      </w:r>
    </w:p>
    <w:p w14:paraId="4B668BAB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D3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37:37Z</dcterms:created>
  <dc:creator>lenovo</dc:creator>
  <cp:lastModifiedBy>审稿人</cp:lastModifiedBy>
  <dcterms:modified xsi:type="dcterms:W3CDTF">2026-06-26T02:3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B3935FA56ED84B3189E2C4DD4B57CE73_12</vt:lpwstr>
  </property>
</Properties>
</file>